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1. Primers used in this study.</w:t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6830</wp:posOffset>
                </wp:positionV>
                <wp:extent cx="48260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20"/>
                              <w:gridCol w:w="3040"/>
                              <w:gridCol w:w="1180"/>
                              <w:gridCol w:w="1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bookmarkStart w:id="0" w:name="OLE_LINK61"/>
                                  <w:bookmarkStart w:id="1" w:name="OLE_LINK60"/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Name primers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quence 5'-3'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CR length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1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AGGC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GRAGCAATCGA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GGTTCCGTTRCTGCAT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CCCAGTTCAACAAYAGG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3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GTGCAAAGCTCATCTGG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3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AAAAATGAARCAGCTCATGC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3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CGRTCAGTACCCCCAG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4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GCGGTGGCAAAYAGCA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4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GAYGCTCCCATGCTTC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TGGAAGGAGYGCAATCC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CTGATAGTCAACTTTAYTTA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CACCTGTGGATCATGTC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71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TGCAGCCGGRTCGAT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7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GARAGACACTGTCCGT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72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7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RTTAGTTGCACTCTTCTTG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8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RATGCTCTGCCTAGGR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6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8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ACGGAAGGTCCGAGCA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9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AGAAAGTGACATTTGACA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9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GCTGCAAGAGGCCTGC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0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AGAAAAAACACGGGTAGAAG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9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0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CAACTGCCACTGCTAGT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FS1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ACCGCTGACCACGAGGTT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Aldo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, 2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FS2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CTGCCAACATCCTCCGAC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4306-5005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+4952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CAGCCGCAGCTCTAATA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3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Aldo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, 2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#33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GTAAGATTGCGATCCG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4952-6486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6A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TCAGATGAGAGCCACTA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6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Zo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, 20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6Bm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AGACTGGGAACCATAC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6177-7342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7A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GGGTTTGACGGCCAATAC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5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Zo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, 20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7B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CTGCCCTTTCAGGACCGG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(7237-8390)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7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ATGTTTTAAAGTTGTCAAGA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7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TTCAAGTATTTTYTTCCAT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8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CAAACTACTCTAYTACTGGA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45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8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CCATCATATCYGCATACA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9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TGTTACTCCTGAGCTTG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19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TCTTTCTGTATCCRTTGATG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0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GCCARATGTGCGCAC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0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TTAGCRAAAATCCGCCCAT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1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TGAGTACCTAAGAGATGA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3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1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CTTGCTGCAGCAAGTTGG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2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TGAYATATATATTGTCAGT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9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2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AAAAGAGATGTCYTCAATCC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3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CTTAAACTACCTAATGAGT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3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TCCGCATCAGCCTCTTGA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4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AGCAAGCTCTGTAGGTAG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4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TTGTCYCCATAAGCCC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5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TGCAAAAATAGCYCATATGT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5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CTCATAACTCTTRAAGATA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6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AATAAGTTTATGTATGATCCT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6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GAACAGCAGATCRTACTTAT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7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GGATTTTATYGAAATGTCTGC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2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7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TCTGAACARGTAYCGTACT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8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TTTGAGTGCYCCAGCAA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8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CTTCCCTTACAGARTGCA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9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ACATTGARATTCCTCCAG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29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CGAATGACTGTGTCAATG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30U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GCCCGTCCGTCCATTCT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698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30L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  <w:t>TACCAAACAAAGATTTGGTGAA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0pt;height:841.9pt;mso-wrap-distance-left:7.05pt;mso-wrap-distance-right:7.05pt;mso-wrap-distance-top:0pt;mso-wrap-distance-bottom:0pt;margin-top:2.9pt;mso-position-vertical-relative:text;margin-left:3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20"/>
                        <w:gridCol w:w="3040"/>
                        <w:gridCol w:w="1180"/>
                        <w:gridCol w:w="1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2" w:name="OLE_LINK61"/>
                            <w:bookmarkStart w:id="3" w:name="OLE_LINK60"/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ame primers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quence 5'-3'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CR length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1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AGGC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GRAGCAATCGA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GGTTCCGTTRCTGCATG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CCCAGTTCAACAAYAGG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37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GTGCAAAGCTCATCTGG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3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AAAAATGAARCAGCTCATGC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3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CGRTCAGTACCCCCAG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4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GCGGTGGCAAAYAGCA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87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4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GAYGCTCCCATGCTTC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TGGAAGGAGYGCAATCC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92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CTGATAGTCAACTTTAYTTA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CACCTGTGGATCATGTCC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719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TGCAGCCGGRTCGAT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7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GARAGACACTGTCCGTG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721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7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RTTAGTTGCACTCTTCTTGC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8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RATGCTCTGCCTAGGR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64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8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ACGGAAGGTCCGAGCA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9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AGAAAGTGACATTTGACA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9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GCTGCAAGAGGCCTGC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0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AGAAAAAACACGGGTAGAAG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94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0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CAACTGCCACTGCTAGT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FS1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ACCGCTGACCACGAGGTTA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9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(Aldou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 xml:space="preserve"> et al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, 2004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MFS2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CTGCCAACATCCTCCGACT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(4306-5005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+4952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CAGCCGCAGCTCTAATAC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34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(Aldou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 xml:space="preserve"> et al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, 2004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#33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GTAAGATTGCGATCCGG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(4952-6486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6A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TCAGATGAGAGCCACTACA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65</w:t>
                            </w:r>
                          </w:p>
                        </w:tc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(Zo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 xml:space="preserve"> et al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, 2005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6Bm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AGACTGGGAACCATACGC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(6177-7342)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7A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GGGTTTGACGGCCAATACCA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53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(Zo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 xml:space="preserve"> et al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  <w:t>, 2005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7B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CTGCCCTTTCAGGACCGGA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(7237-8390)</w:t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7U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ATGTTTTAAAGTTGTCAAGA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7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TTCAAGTATTTTYTTCCAT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8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CAAACTACTCTAYTACTGGA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45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8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CCATCATATCYGCATACA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9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TGTTACTCCTGAGCTTG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19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TCTTTCTGTATCCRTTGATG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0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GCCARATGTGCGCAC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0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TTAGCRAAAATCCGCCCATT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1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TGAGTACCTAAGAGATGAC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34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1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CTTGCTGCAGCAAGTTGG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2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TGAYATATATATTGTCAGTG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97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2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AAAAGAGATGTCYTCAATCC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3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CTTAAACTACCTAATGAGT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3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TCCGCATCAGCCTCTTGAT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4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AGCAAGCTCTGTAGGTAG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4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TTGTCYCCATAAGCCC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5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TGCAAAAATAGCYCATATGT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5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CTCATAACTCTTRAAGATAG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6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AATAAGTTTATGTATGATCCT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6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GAACAGCAGATCRTACTTATT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7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GGATTTTATYGAAATGTCTGC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26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7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TCTGAACARGTAYCGTACT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8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TTTGAGTGCYCCAGCAA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8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CTTCCCTTACAGARTGCA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9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ACATTGARATTCCTCCAG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566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29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CGAATGACTGTGTCAATG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30U</w:t>
                            </w:r>
                          </w:p>
                        </w:tc>
                        <w:tc>
                          <w:tcPr>
                            <w:tcW w:w="3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GCCCGTCCGTCCATTCTG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698</w:t>
                            </w:r>
                          </w:p>
                        </w:tc>
                        <w:tc>
                          <w:tcPr>
                            <w:tcW w:w="19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30L</w:t>
                            </w:r>
                          </w:p>
                        </w:tc>
                        <w:tc>
                          <w:tcPr>
                            <w:tcW w:w="3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  <w:t>TACCAAACAAAGATTTGGTGAA</w:t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9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fr-FR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</w:r>
    </w:p>
    <w:p>
      <w:pPr>
        <w:pStyle w:val="Normal"/>
        <w:autoSpaceDE w:val="true"/>
        <w:jc w:val="center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jc w:val="both"/>
    </w:pPr>
    <w:rPr>
      <w:rFonts w:ascii="Calibri" w:hAnsi="Calibri" w:eastAsia="Times New Roman" w:cs="Times New Roman"/>
      <w:color w:val="FF0000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3:24:00Z</dcterms:created>
  <dc:creator>servan-almeida</dc:creator>
  <dc:description/>
  <cp:keywords/>
  <dc:language>en-US</dc:language>
  <cp:lastModifiedBy>servan-almeida</cp:lastModifiedBy>
  <dcterms:modified xsi:type="dcterms:W3CDTF">2010-10-21T13:53:00Z</dcterms:modified>
  <cp:revision>3</cp:revision>
  <dc:subject/>
  <dc:title/>
</cp:coreProperties>
</file>